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2DE3A" w14:textId="1E9D3684" w:rsidR="0009563E" w:rsidRPr="0073267B" w:rsidRDefault="0041580F" w:rsidP="00152893">
      <w:pPr>
        <w:spacing w:line="240" w:lineRule="auto"/>
        <w:rPr>
          <w:lang w:val="en-US"/>
        </w:rPr>
      </w:pPr>
      <w:r>
        <w:rPr>
          <w:b/>
          <w:lang w:val="en-US"/>
        </w:rPr>
        <w:t>Additional file</w:t>
      </w:r>
      <w:r>
        <w:rPr>
          <w:b/>
          <w:lang w:val="en-US"/>
        </w:rPr>
        <w:t xml:space="preserve"> </w:t>
      </w:r>
      <w:bookmarkStart w:id="0" w:name="_GoBack"/>
      <w:bookmarkEnd w:id="0"/>
      <w:r w:rsidR="00F00952">
        <w:rPr>
          <w:b/>
          <w:lang w:val="en-US"/>
        </w:rPr>
        <w:t xml:space="preserve">3 </w:t>
      </w:r>
      <w:r w:rsidR="003F6FB5">
        <w:rPr>
          <w:lang w:val="en-US"/>
        </w:rPr>
        <w:t>Platelets parameters, p</w:t>
      </w:r>
      <w:r w:rsidR="003F6FB5" w:rsidRPr="00FA6AAB">
        <w:rPr>
          <w:lang w:val="en-US"/>
        </w:rPr>
        <w:t xml:space="preserve">ain scores values </w:t>
      </w:r>
      <w:r w:rsidR="003F6FB5">
        <w:rPr>
          <w:lang w:val="en-US"/>
        </w:rPr>
        <w:t xml:space="preserve">and other </w:t>
      </w:r>
      <w:r w:rsidR="003F6FB5" w:rsidRPr="00E84BEE">
        <w:rPr>
          <w:lang w:val="en-US"/>
        </w:rPr>
        <w:t>characteristics</w:t>
      </w:r>
      <w:r w:rsidR="003F6FB5">
        <w:rPr>
          <w:lang w:val="en-US"/>
        </w:rPr>
        <w:t xml:space="preserve"> differentiating </w:t>
      </w:r>
      <w:r w:rsidR="00FB08A6">
        <w:rPr>
          <w:lang w:val="en-US"/>
        </w:rPr>
        <w:t>AA homozygotes and G</w:t>
      </w:r>
      <w:r w:rsidR="0073267B">
        <w:rPr>
          <w:lang w:val="en-US"/>
        </w:rPr>
        <w:t xml:space="preserve"> allele carriers of </w:t>
      </w:r>
      <w:r w:rsidR="00FB08A6" w:rsidRPr="00FB08A6">
        <w:rPr>
          <w:lang w:val="en-US"/>
        </w:rPr>
        <w:t>rs2247128</w:t>
      </w:r>
      <w:r w:rsidR="0073267B" w:rsidRPr="0073267B">
        <w:rPr>
          <w:lang w:val="en-US"/>
        </w:rPr>
        <w:t xml:space="preserve"> </w:t>
      </w:r>
      <w:r w:rsidR="0073267B" w:rsidRPr="0073267B">
        <w:rPr>
          <w:i/>
          <w:lang w:val="en-US"/>
        </w:rPr>
        <w:t>PDGFB</w:t>
      </w:r>
      <w:r w:rsidR="0073267B">
        <w:rPr>
          <w:lang w:val="en-US"/>
        </w:rPr>
        <w:t xml:space="preserve"> gene </w:t>
      </w:r>
      <w:r w:rsidR="0073267B" w:rsidRPr="0073267B">
        <w:rPr>
          <w:lang w:val="en-US"/>
        </w:rPr>
        <w:t>polymorphism.</w:t>
      </w:r>
    </w:p>
    <w:tbl>
      <w:tblPr>
        <w:tblStyle w:val="Tabela-Siatk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134"/>
        <w:gridCol w:w="1134"/>
        <w:gridCol w:w="1134"/>
        <w:gridCol w:w="1134"/>
        <w:gridCol w:w="1139"/>
      </w:tblGrid>
      <w:tr w:rsidR="006B0B17" w:rsidRPr="0041580F" w14:paraId="045D05E1" w14:textId="77777777" w:rsidTr="0035796A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21945AB9" w14:textId="77777777" w:rsidR="00A47A18" w:rsidRPr="00F00952" w:rsidRDefault="00A47A18" w:rsidP="005273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0952">
              <w:rPr>
                <w:rFonts w:cstheme="minorHAnsi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69243A" w14:textId="77777777" w:rsidR="00A47A18" w:rsidRPr="00F00952" w:rsidRDefault="00A47A18" w:rsidP="00A47A1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FA7AE" w14:textId="77777777" w:rsidR="00A47A18" w:rsidRPr="00F00952" w:rsidRDefault="00BB56D9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0952">
              <w:rPr>
                <w:rFonts w:cstheme="minorHAnsi"/>
                <w:b/>
                <w:sz w:val="20"/>
                <w:szCs w:val="20"/>
                <w:lang w:val="en-US"/>
              </w:rPr>
              <w:t>AA rs224712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F07330" w14:textId="77777777" w:rsidR="00A47A18" w:rsidRPr="00F00952" w:rsidRDefault="00BB56D9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0952">
              <w:rPr>
                <w:rFonts w:cstheme="minorHAnsi"/>
                <w:b/>
                <w:sz w:val="20"/>
                <w:szCs w:val="20"/>
                <w:lang w:val="en-US"/>
              </w:rPr>
              <w:t>AG+GG</w:t>
            </w:r>
            <w:r w:rsidR="00A026B0" w:rsidRPr="00F00952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F00952">
              <w:rPr>
                <w:rFonts w:cstheme="minorHAnsi"/>
                <w:b/>
                <w:sz w:val="20"/>
                <w:szCs w:val="20"/>
                <w:lang w:val="en-US"/>
              </w:rPr>
              <w:t>rs2247128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14:paraId="097FBC07" w14:textId="0131F42D" w:rsidR="00A47A18" w:rsidRPr="00F00952" w:rsidRDefault="00F00952" w:rsidP="0094432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156380" w:rsidRPr="00F00952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          Mann-Whitney</w:t>
            </w:r>
            <w:r w:rsidR="0094432D" w:rsidRPr="00F00952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156380" w:rsidRPr="00F00952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U test</w:t>
            </w:r>
          </w:p>
        </w:tc>
      </w:tr>
      <w:tr w:rsidR="00CF5190" w:rsidRPr="00CE3A82" w14:paraId="3530C3F4" w14:textId="77777777" w:rsidTr="0035796A"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7FB73817" w14:textId="77777777" w:rsidR="00A47A18" w:rsidRPr="00CE3A82" w:rsidRDefault="00A47A18" w:rsidP="00AE6E8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EFC2C4" w14:textId="77777777" w:rsidR="000E215E" w:rsidRPr="00CE3A82" w:rsidRDefault="000E215E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30FAF26" w14:textId="77777777" w:rsidR="00A47A18" w:rsidRPr="00CE3A82" w:rsidRDefault="00A47A18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cstheme="minorHAnsi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BF0564" w14:textId="77777777" w:rsidR="000E215E" w:rsidRPr="00CE3A82" w:rsidRDefault="006B0B17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cstheme="minorHAnsi"/>
                <w:sz w:val="20"/>
                <w:szCs w:val="20"/>
                <w:lang w:val="en-US"/>
              </w:rPr>
              <w:t xml:space="preserve">          </w:t>
            </w:r>
          </w:p>
          <w:p w14:paraId="6A3EBD32" w14:textId="77777777" w:rsidR="00A47A18" w:rsidRPr="00CE3A82" w:rsidRDefault="00A47A18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cstheme="minorHAnsi"/>
                <w:sz w:val="20"/>
                <w:szCs w:val="20"/>
                <w:lang w:val="en-US"/>
              </w:rPr>
              <w:t>me</w:t>
            </w:r>
            <w:r w:rsidR="007009D4" w:rsidRPr="00CE3A82">
              <w:rPr>
                <w:rFonts w:cstheme="minorHAnsi"/>
                <w:sz w:val="20"/>
                <w:szCs w:val="20"/>
                <w:lang w:val="en-US"/>
              </w:rPr>
              <w:t>di</w:t>
            </w:r>
            <w:r w:rsidRPr="00CE3A82">
              <w:rPr>
                <w:rFonts w:cstheme="minorHAnsi"/>
                <w:sz w:val="20"/>
                <w:szCs w:val="20"/>
                <w:lang w:val="en-US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ED085A" w14:textId="77777777" w:rsidR="000E215E" w:rsidRPr="00CE3A82" w:rsidRDefault="000E215E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766085D" w14:textId="086FECDA" w:rsidR="00A47A18" w:rsidRPr="00CE3A82" w:rsidRDefault="00DB35E6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7009D4" w:rsidRPr="00CE3A82">
              <w:rPr>
                <w:rFonts w:cstheme="minorHAnsi"/>
                <w:sz w:val="20"/>
                <w:szCs w:val="20"/>
                <w:lang w:val="en-US"/>
              </w:rPr>
              <w:t>Q</w:t>
            </w:r>
            <w:r w:rsidR="00A47A18" w:rsidRPr="00CE3A82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5B9CF1" w14:textId="77777777" w:rsidR="000E215E" w:rsidRPr="00CE3A82" w:rsidRDefault="000E215E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5A0BC7E" w14:textId="77777777" w:rsidR="00A47A18" w:rsidRPr="00CE3A82" w:rsidRDefault="00A47A18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cstheme="minorHAnsi"/>
                <w:sz w:val="20"/>
                <w:szCs w:val="20"/>
                <w:lang w:val="en-US"/>
              </w:rPr>
              <w:t>me</w:t>
            </w:r>
            <w:r w:rsidR="007009D4" w:rsidRPr="00CE3A82">
              <w:rPr>
                <w:rFonts w:cstheme="minorHAnsi"/>
                <w:sz w:val="20"/>
                <w:szCs w:val="20"/>
                <w:lang w:val="en-US"/>
              </w:rPr>
              <w:t>di</w:t>
            </w:r>
            <w:r w:rsidRPr="00CE3A82">
              <w:rPr>
                <w:rFonts w:cstheme="minorHAnsi"/>
                <w:sz w:val="20"/>
                <w:szCs w:val="20"/>
                <w:lang w:val="en-US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6BF9AC" w14:textId="77777777" w:rsidR="000E215E" w:rsidRPr="00CE3A82" w:rsidRDefault="000E215E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3563BC3" w14:textId="0BF14751" w:rsidR="00A47A18" w:rsidRPr="00CE3A82" w:rsidRDefault="00DB35E6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7009D4" w:rsidRPr="00CE3A82">
              <w:rPr>
                <w:rFonts w:cstheme="minorHAnsi"/>
                <w:sz w:val="20"/>
                <w:szCs w:val="20"/>
                <w:lang w:val="en-US"/>
              </w:rPr>
              <w:t>Q</w:t>
            </w:r>
            <w:r w:rsidR="00A47A18" w:rsidRPr="00CE3A82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0E3F807C" w14:textId="77777777" w:rsidR="00A47A18" w:rsidRPr="00F84C1A" w:rsidRDefault="00A47A18" w:rsidP="006B0B1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263E4" w:rsidRPr="00CE3A82" w14:paraId="1BA678CB" w14:textId="77777777" w:rsidTr="005273FE">
        <w:tc>
          <w:tcPr>
            <w:tcW w:w="2547" w:type="dxa"/>
            <w:tcBorders>
              <w:top w:val="single" w:sz="4" w:space="0" w:color="auto"/>
            </w:tcBorders>
          </w:tcPr>
          <w:p w14:paraId="2ADA363E" w14:textId="77777777" w:rsidR="000263E4" w:rsidRPr="00CE3A82" w:rsidRDefault="000263E4" w:rsidP="005273FE">
            <w:pPr>
              <w:rPr>
                <w:rFonts w:cstheme="minorHAnsi"/>
                <w:sz w:val="20"/>
                <w:szCs w:val="20"/>
              </w:rPr>
            </w:pPr>
            <w:r w:rsidRPr="00CE3A82">
              <w:rPr>
                <w:rFonts w:cstheme="minorHAnsi"/>
                <w:sz w:val="20"/>
                <w:szCs w:val="20"/>
                <w:lang w:val="en-US"/>
              </w:rPr>
              <w:t>Plat</w:t>
            </w:r>
            <w:proofErr w:type="spellStart"/>
            <w:r w:rsidRPr="00CE3A82">
              <w:rPr>
                <w:rFonts w:cstheme="minorHAnsi"/>
                <w:sz w:val="20"/>
                <w:szCs w:val="20"/>
              </w:rPr>
              <w:t>elets</w:t>
            </w:r>
            <w:proofErr w:type="spellEnd"/>
            <w:r w:rsidRPr="00CE3A8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E3A82">
              <w:rPr>
                <w:rFonts w:cstheme="minorHAnsi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5FB0C2" w14:textId="77777777" w:rsidR="000263E4" w:rsidRPr="00CE3A82" w:rsidRDefault="000263E4" w:rsidP="005273F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0CB9D9" w14:textId="77777777" w:rsidR="000263E4" w:rsidRPr="00CE3A82" w:rsidRDefault="000263E4" w:rsidP="005273F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429C96" w14:textId="77777777" w:rsidR="000263E4" w:rsidRPr="00CE3A82" w:rsidRDefault="000263E4" w:rsidP="005273F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7E0FC3" w14:textId="77777777" w:rsidR="000263E4" w:rsidRPr="00CE3A82" w:rsidRDefault="000263E4" w:rsidP="005273F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2FB3FD" w14:textId="77777777" w:rsidR="000263E4" w:rsidRPr="00CE3A82" w:rsidRDefault="000263E4" w:rsidP="005273F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1B18A609" w14:textId="77777777" w:rsidR="000263E4" w:rsidRPr="00F84C1A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84C1A" w:rsidRPr="00CE3A82" w14:paraId="0525F37B" w14:textId="77777777" w:rsidTr="00F97CB2">
        <w:tc>
          <w:tcPr>
            <w:tcW w:w="2547" w:type="dxa"/>
            <w:vAlign w:val="center"/>
          </w:tcPr>
          <w:p w14:paraId="5C74CF33" w14:textId="215CE55F" w:rsidR="00F84C1A" w:rsidRPr="00CE3A82" w:rsidRDefault="00F84C1A" w:rsidP="00F84C1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LT, 10</w:t>
            </w:r>
            <w:r w:rsidRPr="00CE3A8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/l (WB)</w:t>
            </w:r>
          </w:p>
        </w:tc>
        <w:tc>
          <w:tcPr>
            <w:tcW w:w="850" w:type="dxa"/>
          </w:tcPr>
          <w:p w14:paraId="083DAE00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DAA4" w14:textId="0744EFE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5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8989A" w14:textId="43E3352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0950" w14:textId="4C4276FC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3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912D6" w14:textId="7E8EAECD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1139" w:type="dxa"/>
          </w:tcPr>
          <w:p w14:paraId="7EA46E3C" w14:textId="7CB20111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131</w:t>
            </w:r>
          </w:p>
        </w:tc>
      </w:tr>
      <w:tr w:rsidR="00F84C1A" w:rsidRPr="00CE3A82" w14:paraId="60DFC735" w14:textId="77777777" w:rsidTr="00F97CB2">
        <w:tc>
          <w:tcPr>
            <w:tcW w:w="2547" w:type="dxa"/>
            <w:vAlign w:val="center"/>
          </w:tcPr>
          <w:p w14:paraId="1BFA5694" w14:textId="15AFD900" w:rsidR="00F84C1A" w:rsidRPr="00CE3A82" w:rsidRDefault="00F84C1A" w:rsidP="00F84C1A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  PLT, </w:t>
            </w: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10</w:t>
            </w:r>
            <w:r w:rsidRPr="00CE3A8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/l </w:t>
            </w: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(PRP)</w:t>
            </w:r>
          </w:p>
        </w:tc>
        <w:tc>
          <w:tcPr>
            <w:tcW w:w="850" w:type="dxa"/>
          </w:tcPr>
          <w:p w14:paraId="6DD83BA3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CE2F" w14:textId="7D457B0F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3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69F30" w14:textId="1CC2CCBC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1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E487" w14:textId="25049D16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4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D050E" w14:textId="6BE62E8A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1139" w:type="dxa"/>
          </w:tcPr>
          <w:p w14:paraId="7237C725" w14:textId="501D1F27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618</w:t>
            </w:r>
          </w:p>
        </w:tc>
      </w:tr>
      <w:tr w:rsidR="00F84C1A" w:rsidRPr="00CE3A82" w14:paraId="0297BCC5" w14:textId="77777777" w:rsidTr="00F97CB2">
        <w:tc>
          <w:tcPr>
            <w:tcW w:w="2547" w:type="dxa"/>
            <w:vAlign w:val="center"/>
          </w:tcPr>
          <w:p w14:paraId="03EA2455" w14:textId="77777777" w:rsidR="00F84C1A" w:rsidRPr="00CE3A82" w:rsidRDefault="00F84C1A" w:rsidP="00F84C1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AB, ng/ml (PRP)</w:t>
            </w:r>
          </w:p>
        </w:tc>
        <w:tc>
          <w:tcPr>
            <w:tcW w:w="850" w:type="dxa"/>
          </w:tcPr>
          <w:p w14:paraId="48808FD2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34F3" w14:textId="6C6A708F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DF099" w14:textId="5769CD12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D866" w14:textId="6ED798B6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1B173" w14:textId="0B721A93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39" w:type="dxa"/>
          </w:tcPr>
          <w:p w14:paraId="33814DF0" w14:textId="427697B2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953</w:t>
            </w:r>
          </w:p>
        </w:tc>
      </w:tr>
      <w:tr w:rsidR="00F84C1A" w:rsidRPr="00CE3A82" w14:paraId="31CD14E4" w14:textId="77777777" w:rsidTr="00F97CB2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1231771C" w14:textId="77777777" w:rsidR="00F84C1A" w:rsidRPr="00CE3A82" w:rsidRDefault="00F84C1A" w:rsidP="00F84C1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BB, ng/ml (PRP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B320BA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48DB" w14:textId="3EAC1FD9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69F66" w14:textId="1A6B0C6B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DB7C" w14:textId="2222DA28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9C5D7" w14:textId="6695A6C2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7479FE0" w14:textId="3C05C2E4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865</w:t>
            </w:r>
          </w:p>
        </w:tc>
      </w:tr>
      <w:tr w:rsidR="00F84C1A" w:rsidRPr="00CE3A82" w14:paraId="71D7258C" w14:textId="77777777" w:rsidTr="00F97CB2">
        <w:tc>
          <w:tcPr>
            <w:tcW w:w="2547" w:type="dxa"/>
            <w:tcBorders>
              <w:top w:val="single" w:sz="4" w:space="0" w:color="auto"/>
            </w:tcBorders>
          </w:tcPr>
          <w:p w14:paraId="23A7315E" w14:textId="667E9B82" w:rsidR="00F84C1A" w:rsidRPr="00CE3A82" w:rsidRDefault="00F84C1A" w:rsidP="00F84C1A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PROMs</w:t>
            </w: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1DA203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D3623" w14:textId="77777777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2CFE2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DCB9E" w14:textId="77777777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96749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F1C0ACC" w14:textId="77777777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84C1A" w:rsidRPr="00CE3A82" w14:paraId="4C0D6EB7" w14:textId="77777777" w:rsidTr="00F97CB2">
        <w:tc>
          <w:tcPr>
            <w:tcW w:w="2547" w:type="dxa"/>
          </w:tcPr>
          <w:p w14:paraId="65C86C5C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VAS</w:t>
            </w:r>
          </w:p>
        </w:tc>
        <w:tc>
          <w:tcPr>
            <w:tcW w:w="850" w:type="dxa"/>
          </w:tcPr>
          <w:p w14:paraId="54F1F30A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BCDE" w14:textId="154071E4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B829E" w14:textId="043B0871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A571" w14:textId="37C54AA6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DA2CF" w14:textId="3A05BC71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9" w:type="dxa"/>
          </w:tcPr>
          <w:p w14:paraId="0D3BD956" w14:textId="116A7C23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911</w:t>
            </w:r>
          </w:p>
        </w:tc>
      </w:tr>
      <w:tr w:rsidR="00F84C1A" w:rsidRPr="00CE3A82" w14:paraId="1EDAAB0F" w14:textId="77777777" w:rsidTr="00F97CB2">
        <w:tc>
          <w:tcPr>
            <w:tcW w:w="2547" w:type="dxa"/>
          </w:tcPr>
          <w:p w14:paraId="3A5D3E58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62D83F9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9E4E" w14:textId="6BE3E431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1EEAD" w14:textId="05AC4C2B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429B" w14:textId="25C403CC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E1364" w14:textId="0455A8B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49BAD06C" w14:textId="69AC43F6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94</w:t>
            </w:r>
          </w:p>
        </w:tc>
      </w:tr>
      <w:tr w:rsidR="00F84C1A" w:rsidRPr="00CE3A82" w14:paraId="7EEC54A1" w14:textId="77777777" w:rsidTr="00F97CB2">
        <w:tc>
          <w:tcPr>
            <w:tcW w:w="2547" w:type="dxa"/>
          </w:tcPr>
          <w:p w14:paraId="45E12089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8AA098C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41A2" w14:textId="5BAA14D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BD4C4" w14:textId="7CF40EBC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5924" w14:textId="51A33978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E9052" w14:textId="2D30D33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4A537640" w14:textId="027B5C9C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44</w:t>
            </w:r>
          </w:p>
        </w:tc>
      </w:tr>
      <w:tr w:rsidR="00F84C1A" w:rsidRPr="00CE3A82" w14:paraId="764036CC" w14:textId="77777777" w:rsidTr="00F97CB2">
        <w:tc>
          <w:tcPr>
            <w:tcW w:w="2547" w:type="dxa"/>
          </w:tcPr>
          <w:p w14:paraId="4B77AD75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9463CD7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EE0E" w14:textId="7C66CE2E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162C8" w14:textId="29183FE1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685F" w14:textId="0CB92AA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BFCED" w14:textId="739F350D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1CC2BFAE" w14:textId="78D6870A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16</w:t>
            </w:r>
          </w:p>
        </w:tc>
      </w:tr>
      <w:tr w:rsidR="00F84C1A" w:rsidRPr="00CE3A82" w14:paraId="3CE7069D" w14:textId="77777777" w:rsidTr="00F97CB2">
        <w:tc>
          <w:tcPr>
            <w:tcW w:w="2547" w:type="dxa"/>
          </w:tcPr>
          <w:p w14:paraId="18831FFB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96E9B00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3F65" w14:textId="017E615F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5CAD9" w14:textId="4E88BDD9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D9C5" w14:textId="55F6E91B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64CFB" w14:textId="11C158A3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7A34211B" w14:textId="1223BCF5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27</w:t>
            </w:r>
          </w:p>
        </w:tc>
      </w:tr>
      <w:tr w:rsidR="00F84C1A" w:rsidRPr="00CE3A82" w14:paraId="696FEAB4" w14:textId="77777777" w:rsidTr="00F97CB2">
        <w:tc>
          <w:tcPr>
            <w:tcW w:w="2547" w:type="dxa"/>
          </w:tcPr>
          <w:p w14:paraId="05F58DFB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547A99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2410" w14:textId="505B1949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4438A" w14:textId="791E7074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FB25" w14:textId="1AA9FBAF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29780" w14:textId="71489A5A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3A4AFA45" w14:textId="361F390E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26</w:t>
            </w:r>
          </w:p>
        </w:tc>
      </w:tr>
      <w:tr w:rsidR="00F84C1A" w:rsidRPr="00CE3A82" w14:paraId="6926CA2E" w14:textId="77777777" w:rsidTr="00F97CB2">
        <w:tc>
          <w:tcPr>
            <w:tcW w:w="2547" w:type="dxa"/>
            <w:tcBorders>
              <w:bottom w:val="single" w:sz="4" w:space="0" w:color="auto"/>
            </w:tcBorders>
          </w:tcPr>
          <w:p w14:paraId="02F97235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9EFCF9" w14:textId="3417610F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BAC43" w14:textId="349CA034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EC3B9D" w14:textId="53ACA502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7D57F" w14:textId="28DD0577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62C5A" w14:textId="7F830E8E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960298D" w14:textId="37BEC9F4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46</w:t>
            </w:r>
          </w:p>
        </w:tc>
      </w:tr>
      <w:tr w:rsidR="00F84C1A" w:rsidRPr="00CE3A82" w14:paraId="0BA8D187" w14:textId="77777777" w:rsidTr="00F97CB2">
        <w:tc>
          <w:tcPr>
            <w:tcW w:w="2547" w:type="dxa"/>
            <w:tcBorders>
              <w:top w:val="single" w:sz="4" w:space="0" w:color="auto"/>
            </w:tcBorders>
          </w:tcPr>
          <w:p w14:paraId="058BD9BB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cstheme="minorHAnsi"/>
                <w:sz w:val="20"/>
                <w:szCs w:val="20"/>
                <w:lang w:val="en-US"/>
              </w:rPr>
              <w:t xml:space="preserve">   ΔVAS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2C8258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58A4" w14:textId="4FA7D03E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249EA" w14:textId="5918593E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9B01" w14:textId="12C35A44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95F17" w14:textId="76578E9E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841B424" w14:textId="67953823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122</w:t>
            </w:r>
          </w:p>
        </w:tc>
      </w:tr>
      <w:tr w:rsidR="00F84C1A" w:rsidRPr="00CE3A82" w14:paraId="104EEF49" w14:textId="77777777" w:rsidTr="00F97CB2">
        <w:tc>
          <w:tcPr>
            <w:tcW w:w="2547" w:type="dxa"/>
          </w:tcPr>
          <w:p w14:paraId="667AD2AD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0F11E40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4A34" w14:textId="67915585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57545" w14:textId="601A2091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C3BD" w14:textId="38554BE8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20440" w14:textId="36B84DF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4CB9D5E1" w14:textId="6C4EE97F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16</w:t>
            </w:r>
          </w:p>
        </w:tc>
      </w:tr>
      <w:tr w:rsidR="00F84C1A" w:rsidRPr="00CE3A82" w14:paraId="5DDD9444" w14:textId="77777777" w:rsidTr="00F97CB2">
        <w:tc>
          <w:tcPr>
            <w:tcW w:w="2547" w:type="dxa"/>
          </w:tcPr>
          <w:p w14:paraId="3F3E6F21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93A13E3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CF92" w14:textId="526F5164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CE14B" w14:textId="6C6CC2B2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B822" w14:textId="0692C644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3F1E7" w14:textId="155ABAE6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24940702" w14:textId="5A11D27C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32</w:t>
            </w:r>
          </w:p>
        </w:tc>
      </w:tr>
      <w:tr w:rsidR="00F84C1A" w:rsidRPr="00CE3A82" w14:paraId="18D58D69" w14:textId="77777777" w:rsidTr="00F97CB2">
        <w:tc>
          <w:tcPr>
            <w:tcW w:w="2547" w:type="dxa"/>
          </w:tcPr>
          <w:p w14:paraId="188DEBEB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7A0497A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7C26" w14:textId="012F0CF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AABCC" w14:textId="4FB4BDC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A3D2" w14:textId="4DC5321F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2B303" w14:textId="7FE6DAE0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537A6084" w14:textId="32371D20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29</w:t>
            </w:r>
          </w:p>
        </w:tc>
      </w:tr>
      <w:tr w:rsidR="00F84C1A" w:rsidRPr="00CE3A82" w14:paraId="14ED39A6" w14:textId="77777777" w:rsidTr="00F97CB2">
        <w:tc>
          <w:tcPr>
            <w:tcW w:w="2547" w:type="dxa"/>
          </w:tcPr>
          <w:p w14:paraId="539EA65F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617151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EBFF" w14:textId="67F75D5E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E589F" w14:textId="19A998D0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B470" w14:textId="44CB5A84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8FD16" w14:textId="16E81CDD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9" w:type="dxa"/>
          </w:tcPr>
          <w:p w14:paraId="21820B03" w14:textId="4B8CCCC1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33</w:t>
            </w:r>
          </w:p>
        </w:tc>
      </w:tr>
      <w:tr w:rsidR="00F84C1A" w:rsidRPr="00CE3A82" w14:paraId="10C8966F" w14:textId="77777777" w:rsidTr="00F97CB2">
        <w:tc>
          <w:tcPr>
            <w:tcW w:w="2547" w:type="dxa"/>
            <w:tcBorders>
              <w:bottom w:val="single" w:sz="4" w:space="0" w:color="auto"/>
            </w:tcBorders>
          </w:tcPr>
          <w:p w14:paraId="6B7161B9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BED909" w14:textId="3436D29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91E96" w14:textId="0A883F0C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37451F" w14:textId="746E0A66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38E01" w14:textId="461D6796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4B8ABD" w14:textId="5154085E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6164E5A" w14:textId="233D30E7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113</w:t>
            </w:r>
          </w:p>
        </w:tc>
      </w:tr>
      <w:tr w:rsidR="00F84C1A" w:rsidRPr="00CE3A82" w14:paraId="16F75116" w14:textId="77777777" w:rsidTr="00F97CB2">
        <w:tc>
          <w:tcPr>
            <w:tcW w:w="2547" w:type="dxa"/>
            <w:tcBorders>
              <w:top w:val="single" w:sz="4" w:space="0" w:color="auto"/>
            </w:tcBorders>
          </w:tcPr>
          <w:p w14:paraId="6BC95AB0" w14:textId="03C1FAD3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QDAS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A8F36C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35D9" w14:textId="066B403F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3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1A7D7" w14:textId="33D9369F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AD0E" w14:textId="454C0797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BFD01" w14:textId="00A6D0F3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C85E036" w14:textId="2C426988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631</w:t>
            </w:r>
          </w:p>
        </w:tc>
      </w:tr>
      <w:tr w:rsidR="00F84C1A" w:rsidRPr="00CE3A82" w14:paraId="0F2C3A06" w14:textId="77777777" w:rsidTr="00F97CB2">
        <w:tc>
          <w:tcPr>
            <w:tcW w:w="2547" w:type="dxa"/>
          </w:tcPr>
          <w:p w14:paraId="28EE67D3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D11D148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A9E0" w14:textId="1F6007BB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FAD60" w14:textId="470099F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FBC9" w14:textId="2D15D70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A4BE7" w14:textId="4103A66C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0E8E9664" w14:textId="030A28C5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591</w:t>
            </w:r>
          </w:p>
        </w:tc>
      </w:tr>
      <w:tr w:rsidR="00F84C1A" w:rsidRPr="00CE3A82" w14:paraId="250A136B" w14:textId="77777777" w:rsidTr="00F97CB2">
        <w:tc>
          <w:tcPr>
            <w:tcW w:w="2547" w:type="dxa"/>
          </w:tcPr>
          <w:p w14:paraId="2EBAAB6F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4F7E17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1E1B" w14:textId="5B96C2FC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0E545" w14:textId="79390B06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84BF" w14:textId="7E09BFCB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976D1" w14:textId="167A1B78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139" w:type="dxa"/>
          </w:tcPr>
          <w:p w14:paraId="04900B31" w14:textId="79314B19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276</w:t>
            </w:r>
          </w:p>
        </w:tc>
      </w:tr>
      <w:tr w:rsidR="00F84C1A" w:rsidRPr="00CE3A82" w14:paraId="073D5527" w14:textId="77777777" w:rsidTr="00F97CB2">
        <w:tc>
          <w:tcPr>
            <w:tcW w:w="2547" w:type="dxa"/>
          </w:tcPr>
          <w:p w14:paraId="0E97C7B1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FD48047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1FB9" w14:textId="772AC59C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FE6D5" w14:textId="7A4C6B5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3F11" w14:textId="0979DA58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B1FCD" w14:textId="59EF0FE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1139" w:type="dxa"/>
          </w:tcPr>
          <w:p w14:paraId="4B7FF741" w14:textId="6B864044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42</w:t>
            </w:r>
          </w:p>
        </w:tc>
      </w:tr>
      <w:tr w:rsidR="00F84C1A" w:rsidRPr="00CE3A82" w14:paraId="5C91D019" w14:textId="77777777" w:rsidTr="00F97CB2">
        <w:tc>
          <w:tcPr>
            <w:tcW w:w="2547" w:type="dxa"/>
          </w:tcPr>
          <w:p w14:paraId="56F87928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54CD205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BF2A" w14:textId="52454CBE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F94B0" w14:textId="1390670D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E307" w14:textId="6F456E6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D5B22" w14:textId="34AADA64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1139" w:type="dxa"/>
          </w:tcPr>
          <w:p w14:paraId="3A9E0E27" w14:textId="28F1F93E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48</w:t>
            </w:r>
          </w:p>
        </w:tc>
      </w:tr>
      <w:tr w:rsidR="00F84C1A" w:rsidRPr="00CE3A82" w14:paraId="345E2FD9" w14:textId="77777777" w:rsidTr="00F97CB2">
        <w:tc>
          <w:tcPr>
            <w:tcW w:w="2547" w:type="dxa"/>
          </w:tcPr>
          <w:p w14:paraId="60E9386E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E26BCA2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8989" w14:textId="3A4A3CF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422E" w14:textId="11C3C2F3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D0C1" w14:textId="7FC91B6D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C4120" w14:textId="3FFF1866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139" w:type="dxa"/>
          </w:tcPr>
          <w:p w14:paraId="6C3B2743" w14:textId="4BA309BA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120</w:t>
            </w:r>
          </w:p>
        </w:tc>
      </w:tr>
      <w:tr w:rsidR="00F84C1A" w:rsidRPr="00CE3A82" w14:paraId="1C446703" w14:textId="77777777" w:rsidTr="00F97CB2">
        <w:tc>
          <w:tcPr>
            <w:tcW w:w="2547" w:type="dxa"/>
            <w:tcBorders>
              <w:bottom w:val="single" w:sz="4" w:space="0" w:color="auto"/>
            </w:tcBorders>
          </w:tcPr>
          <w:p w14:paraId="64D46D68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760E9D" w14:textId="559F780F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B8317" w14:textId="2CFD6142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80CBF8" w14:textId="12871292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DAEED" w14:textId="6A5C7CA5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CCAD69" w14:textId="44FDCE0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A2583F7" w14:textId="7BFC3433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109</w:t>
            </w:r>
          </w:p>
        </w:tc>
      </w:tr>
      <w:tr w:rsidR="00F84C1A" w:rsidRPr="00CE3A82" w14:paraId="62E7047F" w14:textId="77777777" w:rsidTr="00F97CB2">
        <w:tc>
          <w:tcPr>
            <w:tcW w:w="2547" w:type="dxa"/>
            <w:tcBorders>
              <w:top w:val="single" w:sz="4" w:space="0" w:color="auto"/>
            </w:tcBorders>
          </w:tcPr>
          <w:p w14:paraId="1C5E7113" w14:textId="43C0215B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cstheme="minorHAnsi"/>
                <w:sz w:val="20"/>
                <w:szCs w:val="20"/>
                <w:lang w:val="en-US"/>
              </w:rPr>
              <w:t xml:space="preserve">   ΔQDASH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24A630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79CC" w14:textId="1C478272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55269" w14:textId="5F5984C8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750A" w14:textId="462935B4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1D3E2" w14:textId="6F1030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66A3102" w14:textId="5B324B31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254</w:t>
            </w:r>
          </w:p>
        </w:tc>
      </w:tr>
      <w:tr w:rsidR="00F84C1A" w:rsidRPr="00CE3A82" w14:paraId="768E3FBD" w14:textId="77777777" w:rsidTr="00F97CB2">
        <w:tc>
          <w:tcPr>
            <w:tcW w:w="2547" w:type="dxa"/>
          </w:tcPr>
          <w:p w14:paraId="53A47632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75731E1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7D27" w14:textId="7ED2938D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AF0AB" w14:textId="3F6DA219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D677" w14:textId="041F0645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3874C" w14:textId="7C4FF7F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7C7A2FF2" w14:textId="232CA347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106</w:t>
            </w:r>
          </w:p>
        </w:tc>
      </w:tr>
      <w:tr w:rsidR="00F84C1A" w:rsidRPr="00CE3A82" w14:paraId="3ED9409B" w14:textId="77777777" w:rsidTr="00F97CB2">
        <w:tc>
          <w:tcPr>
            <w:tcW w:w="2547" w:type="dxa"/>
          </w:tcPr>
          <w:p w14:paraId="4A301F89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3369792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9CD9" w14:textId="497AF81F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AFE62" w14:textId="0E43571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CF5E" w14:textId="2BB8F97D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913D9" w14:textId="4D908F8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139" w:type="dxa"/>
          </w:tcPr>
          <w:p w14:paraId="305B6FB5" w14:textId="19321AFE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31</w:t>
            </w:r>
          </w:p>
        </w:tc>
      </w:tr>
      <w:tr w:rsidR="00F84C1A" w:rsidRPr="00CE3A82" w14:paraId="1C1C905E" w14:textId="77777777" w:rsidTr="00F97CB2">
        <w:tc>
          <w:tcPr>
            <w:tcW w:w="2547" w:type="dxa"/>
          </w:tcPr>
          <w:p w14:paraId="2F904996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D63B9B6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5A21" w14:textId="26FDA557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663C0" w14:textId="4354CBEF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ACB2" w14:textId="2314DE53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EA60" w14:textId="4935F84F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9" w:type="dxa"/>
          </w:tcPr>
          <w:p w14:paraId="4A9A4A2D" w14:textId="305A17D5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16</w:t>
            </w:r>
          </w:p>
        </w:tc>
      </w:tr>
      <w:tr w:rsidR="00F84C1A" w:rsidRPr="00CE3A82" w14:paraId="1925D0C6" w14:textId="77777777" w:rsidTr="00F97CB2">
        <w:tc>
          <w:tcPr>
            <w:tcW w:w="2547" w:type="dxa"/>
          </w:tcPr>
          <w:p w14:paraId="0EDB2ED5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9A05C34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DA8E" w14:textId="776F3649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6651C" w14:textId="2BC6DFA9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AFC0" w14:textId="35F724A2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024A8" w14:textId="2B9FE4E3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139" w:type="dxa"/>
          </w:tcPr>
          <w:p w14:paraId="041AF496" w14:textId="40C6E79B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37</w:t>
            </w:r>
          </w:p>
        </w:tc>
      </w:tr>
      <w:tr w:rsidR="00F84C1A" w:rsidRPr="00CE3A82" w14:paraId="3D49464B" w14:textId="77777777" w:rsidTr="00F97CB2">
        <w:tc>
          <w:tcPr>
            <w:tcW w:w="2547" w:type="dxa"/>
            <w:tcBorders>
              <w:bottom w:val="single" w:sz="4" w:space="0" w:color="auto"/>
            </w:tcBorders>
          </w:tcPr>
          <w:p w14:paraId="7C79B226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B44BF8" w14:textId="2B73316B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36627" w14:textId="2BED9AA4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029FB6" w14:textId="5376E54D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5F623" w14:textId="3EA2E486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B08192" w14:textId="434FC37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B678440" w14:textId="5D8C011E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105</w:t>
            </w:r>
          </w:p>
        </w:tc>
      </w:tr>
      <w:tr w:rsidR="00F84C1A" w:rsidRPr="00CE3A82" w14:paraId="05F3886A" w14:textId="77777777" w:rsidTr="00F97CB2">
        <w:tc>
          <w:tcPr>
            <w:tcW w:w="2547" w:type="dxa"/>
            <w:tcBorders>
              <w:top w:val="single" w:sz="4" w:space="0" w:color="auto"/>
            </w:tcBorders>
          </w:tcPr>
          <w:p w14:paraId="5AC6EAD5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RTE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2BE258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1233" w14:textId="58306929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20C43" w14:textId="18E28B96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4919" w14:textId="32AC0F29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A0724" w14:textId="3FA9BC1D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8E0DFB9" w14:textId="12DC5D93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250</w:t>
            </w:r>
          </w:p>
        </w:tc>
      </w:tr>
      <w:tr w:rsidR="00F84C1A" w:rsidRPr="00CE3A82" w14:paraId="475D25AC" w14:textId="77777777" w:rsidTr="00F97CB2">
        <w:tc>
          <w:tcPr>
            <w:tcW w:w="2547" w:type="dxa"/>
          </w:tcPr>
          <w:p w14:paraId="6AC4F391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C0F032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8502" w14:textId="0CBD4739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A6536" w14:textId="52FDFF9A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8708" w14:textId="3FB3D70C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E2383" w14:textId="5143F8D1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9" w:type="dxa"/>
          </w:tcPr>
          <w:p w14:paraId="1DB517C2" w14:textId="04353C76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118</w:t>
            </w:r>
          </w:p>
        </w:tc>
      </w:tr>
      <w:tr w:rsidR="00F84C1A" w:rsidRPr="00CE3A82" w14:paraId="516434E7" w14:textId="77777777" w:rsidTr="00F97CB2">
        <w:tc>
          <w:tcPr>
            <w:tcW w:w="2547" w:type="dxa"/>
          </w:tcPr>
          <w:p w14:paraId="5B7B1A2A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A79F91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3D23" w14:textId="0D8082B5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36225" w14:textId="57F9368A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1DFF" w14:textId="49BA15B7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0C9E2" w14:textId="63833D68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39" w:type="dxa"/>
          </w:tcPr>
          <w:p w14:paraId="789D9B85" w14:textId="577FAF5D" w:rsidR="00F84C1A" w:rsidRPr="00F84C1A" w:rsidRDefault="00F84C1A" w:rsidP="00F84C1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50</w:t>
            </w:r>
          </w:p>
        </w:tc>
      </w:tr>
      <w:tr w:rsidR="00F84C1A" w:rsidRPr="00CE3A82" w14:paraId="3E7F7252" w14:textId="77777777" w:rsidTr="00F97CB2">
        <w:tc>
          <w:tcPr>
            <w:tcW w:w="2547" w:type="dxa"/>
          </w:tcPr>
          <w:p w14:paraId="0C4E57DD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48D79E0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4FE1" w14:textId="38B8D566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A4BD8" w14:textId="0AA89BCF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86E4" w14:textId="72DC0407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FC879" w14:textId="1ECD5BF4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139" w:type="dxa"/>
          </w:tcPr>
          <w:p w14:paraId="4D9A9629" w14:textId="76CFF04B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19</w:t>
            </w:r>
          </w:p>
        </w:tc>
      </w:tr>
      <w:tr w:rsidR="00F84C1A" w:rsidRPr="00CE3A82" w14:paraId="22A87AA7" w14:textId="77777777" w:rsidTr="00F97CB2">
        <w:tc>
          <w:tcPr>
            <w:tcW w:w="2547" w:type="dxa"/>
          </w:tcPr>
          <w:p w14:paraId="3A517BF2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30CC9AE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FF16" w14:textId="7EED1B6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3D7E4" w14:textId="5C559776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2B0F" w14:textId="5ABB5346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6A136" w14:textId="5EE85979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139" w:type="dxa"/>
          </w:tcPr>
          <w:p w14:paraId="0A636864" w14:textId="6809368F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27</w:t>
            </w:r>
          </w:p>
        </w:tc>
      </w:tr>
      <w:tr w:rsidR="00F84C1A" w:rsidRPr="00CE3A82" w14:paraId="157C094D" w14:textId="77777777" w:rsidTr="00F97CB2">
        <w:tc>
          <w:tcPr>
            <w:tcW w:w="2547" w:type="dxa"/>
          </w:tcPr>
          <w:p w14:paraId="34762698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3B36B76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6A55" w14:textId="03449A1F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1F7E6" w14:textId="2187D5A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152A" w14:textId="1C7D3BBF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8A13C" w14:textId="77EAD728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139" w:type="dxa"/>
          </w:tcPr>
          <w:p w14:paraId="380E3E62" w14:textId="5613C798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66</w:t>
            </w:r>
          </w:p>
        </w:tc>
      </w:tr>
      <w:tr w:rsidR="00F84C1A" w:rsidRPr="00CE3A82" w14:paraId="038644B5" w14:textId="77777777" w:rsidTr="00F97CB2">
        <w:tc>
          <w:tcPr>
            <w:tcW w:w="2547" w:type="dxa"/>
            <w:tcBorders>
              <w:bottom w:val="single" w:sz="4" w:space="0" w:color="auto"/>
            </w:tcBorders>
          </w:tcPr>
          <w:p w14:paraId="4145F8A1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600BA9" w14:textId="733B8888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C1DB2" w14:textId="55538765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FC248E" w14:textId="01F8E6C9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35532" w14:textId="32354BE8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B83170" w14:textId="43DC6EA9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54D5A1A" w14:textId="697E2B70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059</w:t>
            </w:r>
          </w:p>
        </w:tc>
      </w:tr>
      <w:tr w:rsidR="00F84C1A" w:rsidRPr="00CE3A82" w14:paraId="5D9F3711" w14:textId="77777777" w:rsidTr="00F97CB2">
        <w:tc>
          <w:tcPr>
            <w:tcW w:w="2547" w:type="dxa"/>
            <w:tcBorders>
              <w:top w:val="single" w:sz="4" w:space="0" w:color="auto"/>
            </w:tcBorders>
          </w:tcPr>
          <w:p w14:paraId="527D7E54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E3A82">
              <w:rPr>
                <w:rFonts w:cstheme="minorHAnsi"/>
                <w:sz w:val="20"/>
                <w:szCs w:val="20"/>
                <w:lang w:val="en-US"/>
              </w:rPr>
              <w:t xml:space="preserve">   ΔPRTEE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642E90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5B202F" w14:textId="2FDC0158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3EE64B2" w14:textId="0E4BDD93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99CE4A" w14:textId="400A1EEA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68BCD9E" w14:textId="3B5D3B83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C5BECFB" w14:textId="6D26A287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437</w:t>
            </w:r>
          </w:p>
        </w:tc>
      </w:tr>
      <w:tr w:rsidR="00F84C1A" w:rsidRPr="00CE3A82" w14:paraId="3CE84427" w14:textId="77777777" w:rsidTr="00F97CB2">
        <w:tc>
          <w:tcPr>
            <w:tcW w:w="2547" w:type="dxa"/>
          </w:tcPr>
          <w:p w14:paraId="401077DE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2D360AE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0D5AB" w14:textId="3D1C7913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1CE85" w14:textId="0AFEF7F4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B681" w14:textId="7429AD1A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26C2C" w14:textId="7C85516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9" w:type="dxa"/>
          </w:tcPr>
          <w:p w14:paraId="770CB0D1" w14:textId="78A0E8AC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589</w:t>
            </w:r>
          </w:p>
        </w:tc>
      </w:tr>
      <w:tr w:rsidR="00F84C1A" w:rsidRPr="00CE3A82" w14:paraId="46933375" w14:textId="77777777" w:rsidTr="00F97CB2">
        <w:tc>
          <w:tcPr>
            <w:tcW w:w="2547" w:type="dxa"/>
          </w:tcPr>
          <w:p w14:paraId="358B5A52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E14C093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9780" w14:textId="433A86F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CEA01" w14:textId="3104B47C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26C4" w14:textId="617A8086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E1788" w14:textId="54E2C16D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139" w:type="dxa"/>
          </w:tcPr>
          <w:p w14:paraId="3FB96637" w14:textId="5236D395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331</w:t>
            </w:r>
          </w:p>
        </w:tc>
      </w:tr>
      <w:tr w:rsidR="00F84C1A" w:rsidRPr="00CE3A82" w14:paraId="5E8C1CB3" w14:textId="77777777" w:rsidTr="00F97CB2">
        <w:tc>
          <w:tcPr>
            <w:tcW w:w="2547" w:type="dxa"/>
          </w:tcPr>
          <w:p w14:paraId="1829E36D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A0690DC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00D9C" w14:textId="56B11C70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46CA4C" w14:textId="11E28043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CBC164" w14:textId="1585B018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C6F5DE" w14:textId="438B433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9" w:type="dxa"/>
          </w:tcPr>
          <w:p w14:paraId="74D305A2" w14:textId="23C79C47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315</w:t>
            </w:r>
          </w:p>
        </w:tc>
      </w:tr>
      <w:tr w:rsidR="00F84C1A" w:rsidRPr="00CE3A82" w14:paraId="5F7FE0FC" w14:textId="77777777" w:rsidTr="00F97CB2">
        <w:tc>
          <w:tcPr>
            <w:tcW w:w="2547" w:type="dxa"/>
          </w:tcPr>
          <w:p w14:paraId="4035DAD1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D184AF5" w14:textId="77777777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7A56" w14:textId="5E329D04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20D49" w14:textId="69AC81A0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6D68" w14:textId="03E00AE5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5F7FC" w14:textId="5DEBE1FD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139" w:type="dxa"/>
          </w:tcPr>
          <w:p w14:paraId="48076A25" w14:textId="43E299EB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301</w:t>
            </w:r>
          </w:p>
        </w:tc>
      </w:tr>
      <w:tr w:rsidR="00F84C1A" w:rsidRPr="00CE3A82" w14:paraId="2713E0DA" w14:textId="77777777" w:rsidTr="00F97CB2">
        <w:tc>
          <w:tcPr>
            <w:tcW w:w="2547" w:type="dxa"/>
            <w:tcBorders>
              <w:bottom w:val="single" w:sz="4" w:space="0" w:color="auto"/>
            </w:tcBorders>
          </w:tcPr>
          <w:p w14:paraId="2009CDB3" w14:textId="77777777" w:rsidR="00F84C1A" w:rsidRPr="00CE3A82" w:rsidRDefault="00F84C1A" w:rsidP="00F84C1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2509B2" w14:textId="4E0FCB98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1B7F3" w14:textId="7C426518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4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2AA74B" w14:textId="5634B795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09CB3" w14:textId="5772F23C" w:rsidR="00F84C1A" w:rsidRPr="00CE3A82" w:rsidRDefault="00F84C1A" w:rsidP="00F84C1A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683833" w14:textId="4305461B" w:rsidR="00F84C1A" w:rsidRPr="00CE3A82" w:rsidRDefault="00F84C1A" w:rsidP="00F84C1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E3A82">
              <w:rPr>
                <w:rFonts w:cstheme="minorHAns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340C6B5" w14:textId="5DD34D12" w:rsidR="00F84C1A" w:rsidRPr="00F84C1A" w:rsidRDefault="00F84C1A" w:rsidP="00F84C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84C1A">
              <w:rPr>
                <w:sz w:val="20"/>
                <w:szCs w:val="20"/>
              </w:rPr>
              <w:t>0.631</w:t>
            </w:r>
          </w:p>
        </w:tc>
      </w:tr>
    </w:tbl>
    <w:p w14:paraId="1E355F2D" w14:textId="77777777" w:rsidR="00950945" w:rsidRDefault="00950945" w:rsidP="009B1B14">
      <w:pPr>
        <w:spacing w:after="0"/>
        <w:rPr>
          <w:sz w:val="20"/>
          <w:szCs w:val="20"/>
          <w:lang w:val="en-US"/>
        </w:rPr>
      </w:pPr>
    </w:p>
    <w:p w14:paraId="069E8D98" w14:textId="3DE81371" w:rsidR="00156380" w:rsidRPr="00CE05BE" w:rsidRDefault="00991B76" w:rsidP="00CE3A82">
      <w:pPr>
        <w:spacing w:after="0"/>
        <w:rPr>
          <w:sz w:val="20"/>
          <w:szCs w:val="20"/>
          <w:lang w:val="en-US"/>
        </w:rPr>
      </w:pPr>
      <w:r>
        <w:rPr>
          <w:rFonts w:cstheme="minorHAnsi"/>
          <w:kern w:val="2"/>
          <w:sz w:val="20"/>
          <w:szCs w:val="20"/>
          <w:lang w:val="en-US"/>
        </w:rPr>
        <w:t>Legend:</w:t>
      </w:r>
      <w:r>
        <w:rPr>
          <w:rFonts w:cstheme="minorHAnsi"/>
          <w:i/>
          <w:kern w:val="2"/>
          <w:sz w:val="20"/>
          <w:szCs w:val="20"/>
          <w:lang w:val="en-US"/>
        </w:rPr>
        <w:t xml:space="preserve"> </w:t>
      </w:r>
      <w:r w:rsidR="00CE3A82" w:rsidRPr="00561DBC">
        <w:rPr>
          <w:rFonts w:cstheme="minorHAnsi"/>
          <w:i/>
          <w:kern w:val="1"/>
          <w:sz w:val="20"/>
          <w:szCs w:val="20"/>
          <w:lang w:val="en-US"/>
        </w:rPr>
        <w:t>PDGFB</w:t>
      </w:r>
      <w:r w:rsidR="00CE3A82">
        <w:rPr>
          <w:rFonts w:cstheme="minorHAnsi"/>
          <w:kern w:val="1"/>
          <w:sz w:val="20"/>
          <w:szCs w:val="20"/>
          <w:lang w:val="en-US"/>
        </w:rPr>
        <w:t>, p</w:t>
      </w:r>
      <w:r w:rsidR="00CE3A82" w:rsidRPr="007D364E">
        <w:rPr>
          <w:rFonts w:cstheme="minorHAnsi"/>
          <w:kern w:val="1"/>
          <w:sz w:val="20"/>
          <w:szCs w:val="20"/>
          <w:lang w:val="en-US"/>
        </w:rPr>
        <w:t>latelet-derived growth factor</w:t>
      </w:r>
      <w:r w:rsidR="00CE3A82">
        <w:rPr>
          <w:rFonts w:cstheme="minorHAnsi"/>
          <w:kern w:val="1"/>
          <w:sz w:val="20"/>
          <w:szCs w:val="20"/>
          <w:lang w:val="en-US"/>
        </w:rPr>
        <w:t xml:space="preserve"> beta gene; </w:t>
      </w:r>
      <w:r w:rsidR="00CE3A82">
        <w:rPr>
          <w:sz w:val="20"/>
          <w:szCs w:val="20"/>
          <w:lang w:val="en-US"/>
        </w:rPr>
        <w:t>QD,</w:t>
      </w:r>
      <w:r w:rsidR="00CE3A82" w:rsidRPr="008B300D">
        <w:rPr>
          <w:sz w:val="20"/>
          <w:szCs w:val="20"/>
          <w:lang w:val="en-US"/>
        </w:rPr>
        <w:t xml:space="preserve"> Quartile D</w:t>
      </w:r>
      <w:r w:rsidR="00CE3A82">
        <w:rPr>
          <w:sz w:val="20"/>
          <w:szCs w:val="20"/>
          <w:lang w:val="en-US"/>
        </w:rPr>
        <w:t>eviation;</w:t>
      </w:r>
      <w:r w:rsidR="00CE3A82" w:rsidRPr="008B300D">
        <w:rPr>
          <w:sz w:val="20"/>
          <w:szCs w:val="20"/>
          <w:lang w:val="en-US"/>
        </w:rPr>
        <w:t xml:space="preserve"> </w:t>
      </w:r>
      <w:r w:rsidR="00CE3A82">
        <w:rPr>
          <w:sz w:val="20"/>
          <w:szCs w:val="20"/>
          <w:lang w:val="en-US"/>
        </w:rPr>
        <w:t>WB,</w:t>
      </w:r>
      <w:r w:rsidR="00CE3A82" w:rsidRPr="008B300D">
        <w:rPr>
          <w:sz w:val="20"/>
          <w:szCs w:val="20"/>
          <w:lang w:val="en-US"/>
        </w:rPr>
        <w:t xml:space="preserve"> </w:t>
      </w:r>
      <w:r w:rsidR="00CE3A82">
        <w:rPr>
          <w:sz w:val="20"/>
          <w:szCs w:val="20"/>
          <w:lang w:val="en-US"/>
        </w:rPr>
        <w:t>Whole Blood; PRP,</w:t>
      </w:r>
      <w:r w:rsidR="00CE3A82" w:rsidRPr="008B300D">
        <w:rPr>
          <w:sz w:val="20"/>
          <w:szCs w:val="20"/>
          <w:lang w:val="en-US"/>
        </w:rPr>
        <w:t xml:space="preserve"> Platelet-Rich Plasma</w:t>
      </w:r>
      <w:r w:rsidR="00CE3A82">
        <w:rPr>
          <w:sz w:val="20"/>
          <w:szCs w:val="20"/>
          <w:lang w:val="en-US"/>
        </w:rPr>
        <w:t>; PROMs, patient-reported outcome measures; VAS,</w:t>
      </w:r>
      <w:r w:rsidR="00CE3A82" w:rsidRPr="008B300D">
        <w:rPr>
          <w:sz w:val="20"/>
          <w:szCs w:val="20"/>
          <w:lang w:val="en-US"/>
        </w:rPr>
        <w:t xml:space="preserve"> </w:t>
      </w:r>
      <w:r w:rsidR="00CE3A82">
        <w:rPr>
          <w:rFonts w:cstheme="minorHAnsi"/>
          <w:sz w:val="20"/>
          <w:szCs w:val="20"/>
          <w:lang w:val="en-US"/>
        </w:rPr>
        <w:t>Visual Analog Scale;</w:t>
      </w:r>
      <w:r w:rsidR="00CE3A82" w:rsidRPr="008B300D">
        <w:rPr>
          <w:rFonts w:cstheme="minorHAnsi"/>
          <w:sz w:val="20"/>
          <w:szCs w:val="20"/>
          <w:lang w:val="en-US"/>
        </w:rPr>
        <w:t xml:space="preserve"> </w:t>
      </w:r>
      <w:r w:rsidR="00CE3A82">
        <w:rPr>
          <w:rFonts w:cstheme="minorHAnsi"/>
          <w:sz w:val="20"/>
          <w:szCs w:val="20"/>
          <w:lang w:val="en-US"/>
        </w:rPr>
        <w:t>QDASH,</w:t>
      </w:r>
      <w:r w:rsidR="00CE3A82" w:rsidRPr="008B300D">
        <w:rPr>
          <w:rFonts w:cstheme="minorHAnsi"/>
          <w:sz w:val="20"/>
          <w:szCs w:val="20"/>
          <w:lang w:val="en-US"/>
        </w:rPr>
        <w:t xml:space="preserve"> quick version of Disabilities of t</w:t>
      </w:r>
      <w:r w:rsidR="00CE3A82">
        <w:rPr>
          <w:rFonts w:cstheme="minorHAnsi"/>
          <w:sz w:val="20"/>
          <w:szCs w:val="20"/>
          <w:lang w:val="en-US"/>
        </w:rPr>
        <w:t>he Arm, Shoulder and Hand score; PRTEE,</w:t>
      </w:r>
      <w:r w:rsidR="00CE3A82" w:rsidRPr="008B300D">
        <w:rPr>
          <w:rFonts w:cstheme="minorHAnsi"/>
          <w:sz w:val="20"/>
          <w:szCs w:val="20"/>
          <w:lang w:val="en-US"/>
        </w:rPr>
        <w:t xml:space="preserve"> Patient-Rated Tennis Elbow Evaluation</w:t>
      </w:r>
      <w:r w:rsidR="00CE3A82">
        <w:rPr>
          <w:rFonts w:cstheme="minorHAnsi"/>
          <w:sz w:val="20"/>
          <w:szCs w:val="20"/>
          <w:lang w:val="en-US"/>
        </w:rPr>
        <w:t>.</w:t>
      </w:r>
    </w:p>
    <w:sectPr w:rsidR="00156380" w:rsidRPr="00CE05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2D"/>
    <w:rsid w:val="00014467"/>
    <w:rsid w:val="000263E4"/>
    <w:rsid w:val="00036A8A"/>
    <w:rsid w:val="0009563E"/>
    <w:rsid w:val="000E215E"/>
    <w:rsid w:val="000E2BB5"/>
    <w:rsid w:val="001142E0"/>
    <w:rsid w:val="0015147F"/>
    <w:rsid w:val="00152893"/>
    <w:rsid w:val="00156380"/>
    <w:rsid w:val="00180657"/>
    <w:rsid w:val="002C3D45"/>
    <w:rsid w:val="002D3ECD"/>
    <w:rsid w:val="002D700E"/>
    <w:rsid w:val="002E606E"/>
    <w:rsid w:val="003345D3"/>
    <w:rsid w:val="0035796A"/>
    <w:rsid w:val="003A0EEE"/>
    <w:rsid w:val="003A5E2C"/>
    <w:rsid w:val="003F6FB5"/>
    <w:rsid w:val="0041580F"/>
    <w:rsid w:val="00415B32"/>
    <w:rsid w:val="0048032D"/>
    <w:rsid w:val="004D5D00"/>
    <w:rsid w:val="00515A14"/>
    <w:rsid w:val="00534577"/>
    <w:rsid w:val="006807B4"/>
    <w:rsid w:val="006B0B17"/>
    <w:rsid w:val="006C0626"/>
    <w:rsid w:val="007009D4"/>
    <w:rsid w:val="00720BC5"/>
    <w:rsid w:val="00726DDB"/>
    <w:rsid w:val="0073267B"/>
    <w:rsid w:val="00736CEB"/>
    <w:rsid w:val="00761058"/>
    <w:rsid w:val="007B1780"/>
    <w:rsid w:val="007D7A26"/>
    <w:rsid w:val="008101BA"/>
    <w:rsid w:val="0087795B"/>
    <w:rsid w:val="00886337"/>
    <w:rsid w:val="008B3282"/>
    <w:rsid w:val="0094432D"/>
    <w:rsid w:val="00950945"/>
    <w:rsid w:val="0097558B"/>
    <w:rsid w:val="00991B76"/>
    <w:rsid w:val="009A4537"/>
    <w:rsid w:val="009B1B14"/>
    <w:rsid w:val="009C7FD0"/>
    <w:rsid w:val="00A026B0"/>
    <w:rsid w:val="00A47A18"/>
    <w:rsid w:val="00AE6E84"/>
    <w:rsid w:val="00AF77DB"/>
    <w:rsid w:val="00B73D7A"/>
    <w:rsid w:val="00BB0A28"/>
    <w:rsid w:val="00BB56D9"/>
    <w:rsid w:val="00C86398"/>
    <w:rsid w:val="00CE05BE"/>
    <w:rsid w:val="00CE3A82"/>
    <w:rsid w:val="00CF3DD9"/>
    <w:rsid w:val="00CF5190"/>
    <w:rsid w:val="00CF6E4F"/>
    <w:rsid w:val="00D34EBF"/>
    <w:rsid w:val="00D3695E"/>
    <w:rsid w:val="00DB35E6"/>
    <w:rsid w:val="00DC3331"/>
    <w:rsid w:val="00ED6F3A"/>
    <w:rsid w:val="00EE5414"/>
    <w:rsid w:val="00F00952"/>
    <w:rsid w:val="00F84C1A"/>
    <w:rsid w:val="00F94041"/>
    <w:rsid w:val="00FA6AAB"/>
    <w:rsid w:val="00FB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76D7C"/>
  <w15:chartTrackingRefBased/>
  <w15:docId w15:val="{91C2B51A-F42B-450E-A26E-E6BF4E6F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80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A5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18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7</cp:revision>
  <dcterms:created xsi:type="dcterms:W3CDTF">2020-10-19T12:47:00Z</dcterms:created>
  <dcterms:modified xsi:type="dcterms:W3CDTF">2021-06-10T08:40:00Z</dcterms:modified>
</cp:coreProperties>
</file>